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4C8DF" w14:textId="4585C9E2" w:rsidR="00355599" w:rsidRPr="002F553C" w:rsidRDefault="002F553C" w:rsidP="002F553C">
      <w:pPr>
        <w:jc w:val="center"/>
        <w:rPr>
          <w:rFonts w:cs="Times New Roman"/>
        </w:rPr>
      </w:pPr>
      <w:r w:rsidRPr="002F553C">
        <w:rPr>
          <w:rFonts w:cs="Times New Roman"/>
        </w:rPr>
        <w:t xml:space="preserve">Supplement </w:t>
      </w:r>
      <w:r>
        <w:rPr>
          <w:rFonts w:cs="Times New Roman"/>
        </w:rPr>
        <w:t>Materials</w:t>
      </w:r>
    </w:p>
    <w:p w14:paraId="03825816" w14:textId="1D88B512" w:rsidR="002F553C" w:rsidRPr="002F553C" w:rsidRDefault="002F553C" w:rsidP="002F553C">
      <w:pPr>
        <w:rPr>
          <w:rFonts w:cs="Times New Roman"/>
        </w:rPr>
      </w:pPr>
      <w:r w:rsidRPr="002F553C">
        <w:rPr>
          <w:rFonts w:cs="Times New Roman"/>
        </w:rPr>
        <w:t>Table S1. Participant Response Rate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1"/>
        <w:gridCol w:w="830"/>
      </w:tblGrid>
      <w:tr w:rsidR="002F553C" w:rsidRPr="002F553C" w14:paraId="095D1637" w14:textId="77777777" w:rsidTr="002F55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86BA4" w14:textId="77777777" w:rsidR="002F553C" w:rsidRPr="002F553C" w:rsidRDefault="002F553C" w:rsidP="002F553C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65F27" w14:textId="77777777" w:rsidR="002F553C" w:rsidRPr="002F553C" w:rsidRDefault="002F553C" w:rsidP="002F553C">
            <w:pPr>
              <w:spacing w:line="240" w:lineRule="auto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Total N</w:t>
            </w:r>
          </w:p>
        </w:tc>
      </w:tr>
      <w:tr w:rsidR="002F553C" w:rsidRPr="002F553C" w14:paraId="538A114D" w14:textId="77777777" w:rsidTr="002F55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9F48D" w14:textId="77777777" w:rsidR="002F553C" w:rsidRPr="002F553C" w:rsidRDefault="002F553C" w:rsidP="002F553C">
            <w:pPr>
              <w:spacing w:line="240" w:lineRule="auto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screener survey answered b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7A463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20159</w:t>
            </w:r>
          </w:p>
        </w:tc>
      </w:tr>
      <w:tr w:rsidR="002F553C" w:rsidRPr="002F553C" w14:paraId="58B85608" w14:textId="77777777" w:rsidTr="002F55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69EAC" w14:textId="77777777" w:rsidR="002F553C" w:rsidRPr="002F553C" w:rsidRDefault="002F553C" w:rsidP="002F553C">
            <w:pPr>
              <w:spacing w:line="240" w:lineRule="auto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Pass both validations (having FB &amp; &gt;=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2154F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6359</w:t>
            </w:r>
          </w:p>
        </w:tc>
      </w:tr>
      <w:tr w:rsidR="002F553C" w:rsidRPr="002F553C" w14:paraId="041B6F77" w14:textId="77777777" w:rsidTr="002F55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9650C" w14:textId="77777777" w:rsidR="002F553C" w:rsidRPr="002F553C" w:rsidRDefault="002F553C" w:rsidP="002F553C">
            <w:pPr>
              <w:spacing w:line="240" w:lineRule="auto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Finished bas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645AA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3752</w:t>
            </w:r>
          </w:p>
        </w:tc>
      </w:tr>
      <w:tr w:rsidR="002F553C" w:rsidRPr="002F553C" w14:paraId="45A227FD" w14:textId="77777777" w:rsidTr="002F55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FE081" w14:textId="77777777" w:rsidR="002F553C" w:rsidRPr="002F553C" w:rsidRDefault="002F553C" w:rsidP="002F553C">
            <w:pPr>
              <w:spacing w:line="240" w:lineRule="auto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Finished 60 d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47826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2965</w:t>
            </w:r>
          </w:p>
        </w:tc>
      </w:tr>
    </w:tbl>
    <w:p w14:paraId="5FB3C6F4" w14:textId="20973D6C" w:rsidR="002F553C" w:rsidRPr="002F553C" w:rsidRDefault="002F553C" w:rsidP="002F553C">
      <w:pPr>
        <w:rPr>
          <w:rFonts w:cs="Times New Roman"/>
        </w:rPr>
      </w:pPr>
    </w:p>
    <w:p w14:paraId="651C0F74" w14:textId="5641E622" w:rsidR="002F553C" w:rsidRPr="002F553C" w:rsidRDefault="002F553C" w:rsidP="002F553C">
      <w:pPr>
        <w:rPr>
          <w:rFonts w:cs="Times New Roman"/>
        </w:rPr>
      </w:pPr>
      <w:r w:rsidRPr="002F553C">
        <w:rPr>
          <w:rFonts w:cs="Times New Roman"/>
        </w:rPr>
        <w:t xml:space="preserve">Table S2. Monthly Breakdown of Response Numbers for </w:t>
      </w:r>
      <w:r w:rsidR="005576F4" w:rsidRPr="002F553C">
        <w:rPr>
          <w:rFonts w:cs="Times New Roman"/>
        </w:rPr>
        <w:t>the</w:t>
      </w:r>
      <w:r w:rsidRPr="002F553C">
        <w:rPr>
          <w:rFonts w:cs="Times New Roman"/>
        </w:rPr>
        <w:t xml:space="preserve"> 60-Day Survey.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4"/>
        <w:gridCol w:w="769"/>
        <w:gridCol w:w="706"/>
        <w:gridCol w:w="743"/>
        <w:gridCol w:w="783"/>
        <w:gridCol w:w="757"/>
        <w:gridCol w:w="823"/>
        <w:gridCol w:w="719"/>
      </w:tblGrid>
      <w:tr w:rsidR="002F553C" w:rsidRPr="002F553C" w14:paraId="285E3C17" w14:textId="77777777" w:rsidTr="002F55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77D3C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Mon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C4D00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20-De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2C98C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21-J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AE3D0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21-Fe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2883E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21-M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178A8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21-Ap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E9F78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21-M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8A1A6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21-Jun</w:t>
            </w:r>
          </w:p>
        </w:tc>
      </w:tr>
      <w:tr w:rsidR="002F553C" w:rsidRPr="002F553C" w14:paraId="79255B02" w14:textId="77777777" w:rsidTr="002F55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40F94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Number of Participants Finished the Surv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676B5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4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4E4B5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5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6BD43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76E15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6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7050F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2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9B372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3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5C939" w14:textId="77777777" w:rsidR="002F553C" w:rsidRPr="002F553C" w:rsidRDefault="002F553C" w:rsidP="002F553C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2F553C">
              <w:rPr>
                <w:rFonts w:eastAsia="Times New Roman" w:cs="Times New Roman"/>
              </w:rPr>
              <w:t>370</w:t>
            </w:r>
          </w:p>
        </w:tc>
      </w:tr>
    </w:tbl>
    <w:p w14:paraId="63AA1895" w14:textId="77777777" w:rsidR="002F553C" w:rsidRPr="002F553C" w:rsidRDefault="002F553C" w:rsidP="002F553C">
      <w:pPr>
        <w:rPr>
          <w:rFonts w:cs="Times New Roman"/>
        </w:rPr>
      </w:pPr>
    </w:p>
    <w:p w14:paraId="410144F8" w14:textId="33010354" w:rsidR="002F553C" w:rsidRDefault="002F553C" w:rsidP="002F553C">
      <w:pPr>
        <w:rPr>
          <w:rFonts w:cs="Times New Roman"/>
        </w:rPr>
      </w:pPr>
      <w:r>
        <w:rPr>
          <w:rFonts w:cs="Times New Roman"/>
        </w:rPr>
        <w:t xml:space="preserve">Figure S1. Factor Loadings of CVDS and CRBS scales. </w:t>
      </w:r>
    </w:p>
    <w:p w14:paraId="48E975BF" w14:textId="27ABB947" w:rsidR="002F553C" w:rsidRDefault="002F553C" w:rsidP="002F553C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01EFAD3E" wp14:editId="5B9ADFDF">
            <wp:extent cx="5943600" cy="2165350"/>
            <wp:effectExtent l="0" t="0" r="0" b="635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17366" w14:textId="5F8B6658" w:rsidR="002F553C" w:rsidRDefault="002F553C" w:rsidP="002F553C">
      <w:pPr>
        <w:rPr>
          <w:rFonts w:cs="Times New Roman"/>
        </w:rPr>
      </w:pPr>
    </w:p>
    <w:p w14:paraId="4DD71D3C" w14:textId="77777777" w:rsidR="002F553C" w:rsidRDefault="002F553C" w:rsidP="002F553C">
      <w:pPr>
        <w:rPr>
          <w:rFonts w:cs="Times New Roman"/>
        </w:rPr>
      </w:pPr>
    </w:p>
    <w:p w14:paraId="25B97902" w14:textId="77777777" w:rsidR="002F553C" w:rsidRPr="002F553C" w:rsidRDefault="002F553C" w:rsidP="002F553C">
      <w:pPr>
        <w:rPr>
          <w:rFonts w:cs="Times New Roman"/>
        </w:rPr>
      </w:pPr>
    </w:p>
    <w:p w14:paraId="4CE24382" w14:textId="77777777" w:rsidR="002F553C" w:rsidRPr="002F553C" w:rsidRDefault="002F553C" w:rsidP="002F553C">
      <w:pPr>
        <w:rPr>
          <w:rFonts w:cs="Times New Roman"/>
        </w:rPr>
      </w:pPr>
    </w:p>
    <w:sectPr w:rsidR="002F553C" w:rsidRPr="002F553C" w:rsidSect="002809C1">
      <w:pgSz w:w="12240" w:h="163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53C"/>
    <w:rsid w:val="0001632F"/>
    <w:rsid w:val="000558E6"/>
    <w:rsid w:val="000A09DC"/>
    <w:rsid w:val="000B2724"/>
    <w:rsid w:val="000C5AC0"/>
    <w:rsid w:val="000E1ED1"/>
    <w:rsid w:val="00101686"/>
    <w:rsid w:val="0014230E"/>
    <w:rsid w:val="00155067"/>
    <w:rsid w:val="0017551D"/>
    <w:rsid w:val="00192174"/>
    <w:rsid w:val="001C4D0E"/>
    <w:rsid w:val="001C6681"/>
    <w:rsid w:val="001D75E0"/>
    <w:rsid w:val="001F4971"/>
    <w:rsid w:val="002620D4"/>
    <w:rsid w:val="00264866"/>
    <w:rsid w:val="002809C1"/>
    <w:rsid w:val="00295101"/>
    <w:rsid w:val="002F553C"/>
    <w:rsid w:val="003141EE"/>
    <w:rsid w:val="00315C26"/>
    <w:rsid w:val="00345FEC"/>
    <w:rsid w:val="00355599"/>
    <w:rsid w:val="00394454"/>
    <w:rsid w:val="003946C8"/>
    <w:rsid w:val="003D0C76"/>
    <w:rsid w:val="003D1CFB"/>
    <w:rsid w:val="00407D3B"/>
    <w:rsid w:val="00414E6F"/>
    <w:rsid w:val="00444BE1"/>
    <w:rsid w:val="00447FCE"/>
    <w:rsid w:val="00454BA0"/>
    <w:rsid w:val="00465AC0"/>
    <w:rsid w:val="004C2192"/>
    <w:rsid w:val="0051445C"/>
    <w:rsid w:val="00515B9A"/>
    <w:rsid w:val="0052242B"/>
    <w:rsid w:val="005576F4"/>
    <w:rsid w:val="005627CF"/>
    <w:rsid w:val="005D43C0"/>
    <w:rsid w:val="005F25D9"/>
    <w:rsid w:val="00614DA8"/>
    <w:rsid w:val="00617352"/>
    <w:rsid w:val="006B2C6C"/>
    <w:rsid w:val="006C613E"/>
    <w:rsid w:val="006C7DCE"/>
    <w:rsid w:val="006E133D"/>
    <w:rsid w:val="006F06D8"/>
    <w:rsid w:val="00706CE5"/>
    <w:rsid w:val="007077C4"/>
    <w:rsid w:val="0072559D"/>
    <w:rsid w:val="00727522"/>
    <w:rsid w:val="00785AAA"/>
    <w:rsid w:val="007A3E6C"/>
    <w:rsid w:val="007B6E30"/>
    <w:rsid w:val="007D18A3"/>
    <w:rsid w:val="00844D7D"/>
    <w:rsid w:val="00860397"/>
    <w:rsid w:val="0086068F"/>
    <w:rsid w:val="00874149"/>
    <w:rsid w:val="00894CF1"/>
    <w:rsid w:val="008A1CB7"/>
    <w:rsid w:val="008A365C"/>
    <w:rsid w:val="008B2214"/>
    <w:rsid w:val="008B6E71"/>
    <w:rsid w:val="008C5A2A"/>
    <w:rsid w:val="008D53F5"/>
    <w:rsid w:val="008E0D20"/>
    <w:rsid w:val="00903101"/>
    <w:rsid w:val="009330FB"/>
    <w:rsid w:val="00980273"/>
    <w:rsid w:val="00994670"/>
    <w:rsid w:val="009A62F7"/>
    <w:rsid w:val="009D5C2A"/>
    <w:rsid w:val="00A0482B"/>
    <w:rsid w:val="00A114BF"/>
    <w:rsid w:val="00A720A0"/>
    <w:rsid w:val="00AC5D28"/>
    <w:rsid w:val="00AD08E6"/>
    <w:rsid w:val="00B06659"/>
    <w:rsid w:val="00B131B7"/>
    <w:rsid w:val="00B3532B"/>
    <w:rsid w:val="00B4250C"/>
    <w:rsid w:val="00B600A1"/>
    <w:rsid w:val="00B61ED9"/>
    <w:rsid w:val="00B72C09"/>
    <w:rsid w:val="00BA778D"/>
    <w:rsid w:val="00BB0D91"/>
    <w:rsid w:val="00BC2336"/>
    <w:rsid w:val="00BD7C1B"/>
    <w:rsid w:val="00BE1F68"/>
    <w:rsid w:val="00BF4F46"/>
    <w:rsid w:val="00C427C4"/>
    <w:rsid w:val="00C466F7"/>
    <w:rsid w:val="00C97DDD"/>
    <w:rsid w:val="00CD3976"/>
    <w:rsid w:val="00CE5C46"/>
    <w:rsid w:val="00CF7DBF"/>
    <w:rsid w:val="00D0655B"/>
    <w:rsid w:val="00D32A67"/>
    <w:rsid w:val="00D5245E"/>
    <w:rsid w:val="00D7394A"/>
    <w:rsid w:val="00D84E15"/>
    <w:rsid w:val="00D92673"/>
    <w:rsid w:val="00DB3890"/>
    <w:rsid w:val="00DB7E45"/>
    <w:rsid w:val="00DE100A"/>
    <w:rsid w:val="00DF6C29"/>
    <w:rsid w:val="00E6101E"/>
    <w:rsid w:val="00E75AE7"/>
    <w:rsid w:val="00EC3420"/>
    <w:rsid w:val="00ED5625"/>
    <w:rsid w:val="00EF69DA"/>
    <w:rsid w:val="00F342F2"/>
    <w:rsid w:val="00F4644B"/>
    <w:rsid w:val="00F65D24"/>
    <w:rsid w:val="00F75ECF"/>
    <w:rsid w:val="00FB00C3"/>
    <w:rsid w:val="00FF34FB"/>
    <w:rsid w:val="00FF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ADB87"/>
  <w14:defaultImageDpi w14:val="32767"/>
  <w15:chartTrackingRefBased/>
  <w15:docId w15:val="{4113101C-D471-534A-BDA7-F9B01C17D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6068F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68F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68F"/>
    <w:pPr>
      <w:keepNext/>
      <w:keepLines/>
      <w:spacing w:before="40"/>
      <w:outlineLvl w:val="2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6068F"/>
    <w:rPr>
      <w:rFonts w:eastAsiaTheme="majorEastAsia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68F"/>
    <w:rPr>
      <w:rFonts w:eastAsiaTheme="majorEastAsia" w:cstheme="majorBidi"/>
      <w:b/>
      <w:i/>
      <w:color w:val="000000" w:themeColor="text1"/>
    </w:rPr>
  </w:style>
  <w:style w:type="paragraph" w:customStyle="1" w:styleId="Style1">
    <w:name w:val="Style1"/>
    <w:basedOn w:val="Normal"/>
    <w:qFormat/>
    <w:rsid w:val="0086068F"/>
    <w:rPr>
      <w:rFonts w:eastAsia="Times New Roman" w:cs="Times New Roman"/>
      <w:bdr w:val="none" w:sz="0" w:space="0" w:color="auto" w:frame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0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Tao</dc:creator>
  <cp:keywords/>
  <dc:description/>
  <cp:lastModifiedBy>Xiangyu Tao</cp:lastModifiedBy>
  <cp:revision>4</cp:revision>
  <dcterms:created xsi:type="dcterms:W3CDTF">2021-09-28T20:16:00Z</dcterms:created>
  <dcterms:modified xsi:type="dcterms:W3CDTF">2021-09-28T20:17:00Z</dcterms:modified>
</cp:coreProperties>
</file>